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3480"/>
        <w:gridCol w:w="1501"/>
        <w:gridCol w:w="1417"/>
        <w:gridCol w:w="717"/>
        <w:gridCol w:w="1409"/>
        <w:gridCol w:w="722"/>
      </w:tblGrid>
      <w:tr w:rsidR="003F32A2" w:rsidRPr="006F1A73" w:rsidTr="009F3437">
        <w:trPr>
          <w:trHeight w:val="693"/>
          <w:jc w:val="center"/>
        </w:trPr>
        <w:tc>
          <w:tcPr>
            <w:tcW w:w="1115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:rsidR="003F32A2" w:rsidRPr="00791554" w:rsidRDefault="002D3DEF" w:rsidP="0079155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="003F32A2" w:rsidRPr="00791554">
              <w:rPr>
                <w:b/>
                <w:sz w:val="24"/>
                <w:szCs w:val="24"/>
              </w:rPr>
              <w:t>ymbol</w:t>
            </w:r>
          </w:p>
        </w:tc>
        <w:tc>
          <w:tcPr>
            <w:tcW w:w="3480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:rsidR="003F32A2" w:rsidRPr="00791554" w:rsidRDefault="002D3DEF" w:rsidP="0079155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</w:t>
            </w:r>
            <w:r w:rsidR="003F32A2" w:rsidRPr="00791554">
              <w:rPr>
                <w:b/>
                <w:sz w:val="24"/>
                <w:szCs w:val="24"/>
              </w:rPr>
              <w:t>ene</w:t>
            </w:r>
            <w:r>
              <w:rPr>
                <w:b/>
                <w:sz w:val="24"/>
                <w:szCs w:val="24"/>
              </w:rPr>
              <w:t xml:space="preserve"> </w:t>
            </w:r>
            <w:r w:rsidR="003F32A2" w:rsidRPr="00791554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1501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:rsidR="003F32A2" w:rsidRPr="00791554" w:rsidRDefault="002D3DEF" w:rsidP="0079155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3F32A2" w:rsidRPr="00791554">
              <w:rPr>
                <w:b/>
                <w:sz w:val="24"/>
                <w:szCs w:val="24"/>
              </w:rPr>
              <w:t>ccession</w:t>
            </w:r>
          </w:p>
        </w:tc>
        <w:tc>
          <w:tcPr>
            <w:tcW w:w="213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3F32A2" w:rsidRPr="00791554" w:rsidRDefault="003F32A2" w:rsidP="00BB025C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91554">
              <w:rPr>
                <w:b/>
                <w:color w:val="000000" w:themeColor="text1"/>
                <w:sz w:val="24"/>
                <w:szCs w:val="24"/>
              </w:rPr>
              <w:t xml:space="preserve">Control </w:t>
            </w:r>
            <w:r w:rsidR="00BB025C">
              <w:rPr>
                <w:b/>
                <w:color w:val="000000" w:themeColor="text1"/>
                <w:sz w:val="24"/>
                <w:szCs w:val="24"/>
              </w:rPr>
              <w:t xml:space="preserve">- </w:t>
            </w:r>
            <w:r w:rsidRPr="00791554">
              <w:rPr>
                <w:b/>
                <w:color w:val="000000" w:themeColor="text1"/>
                <w:sz w:val="24"/>
                <w:szCs w:val="24"/>
              </w:rPr>
              <w:t>Reelin-OE</w:t>
            </w:r>
          </w:p>
        </w:tc>
        <w:tc>
          <w:tcPr>
            <w:tcW w:w="213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3F32A2" w:rsidRPr="00791554" w:rsidRDefault="003F32A2" w:rsidP="00BB025C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91554">
              <w:rPr>
                <w:b/>
                <w:color w:val="000000" w:themeColor="text1"/>
                <w:sz w:val="24"/>
                <w:szCs w:val="24"/>
              </w:rPr>
              <w:t>Control</w:t>
            </w:r>
            <w:r w:rsidR="00B5020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="00BB025C">
              <w:rPr>
                <w:b/>
                <w:color w:val="000000" w:themeColor="text1"/>
                <w:sz w:val="24"/>
                <w:szCs w:val="24"/>
              </w:rPr>
              <w:t xml:space="preserve"> - </w:t>
            </w:r>
            <w:r w:rsidR="00B5020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91554">
              <w:rPr>
                <w:b/>
                <w:color w:val="000000" w:themeColor="text1"/>
                <w:sz w:val="24"/>
                <w:szCs w:val="24"/>
              </w:rPr>
              <w:t>Reelin-OE-DOX</w:t>
            </w:r>
          </w:p>
        </w:tc>
      </w:tr>
      <w:tr w:rsidR="003F32A2" w:rsidRPr="006F1A73" w:rsidTr="009F3437">
        <w:trPr>
          <w:trHeight w:val="394"/>
          <w:jc w:val="center"/>
        </w:trPr>
        <w:tc>
          <w:tcPr>
            <w:tcW w:w="1115" w:type="dxa"/>
            <w:vMerge/>
            <w:shd w:val="clear" w:color="auto" w:fill="FFFFFF" w:themeFill="background1"/>
            <w:noWrap/>
            <w:hideMark/>
          </w:tcPr>
          <w:p w:rsidR="003F32A2" w:rsidRPr="006F1A73" w:rsidRDefault="003F32A2" w:rsidP="000E7B61"/>
        </w:tc>
        <w:tc>
          <w:tcPr>
            <w:tcW w:w="3480" w:type="dxa"/>
            <w:vMerge/>
            <w:shd w:val="clear" w:color="auto" w:fill="FFFFFF" w:themeFill="background1"/>
            <w:noWrap/>
            <w:hideMark/>
          </w:tcPr>
          <w:p w:rsidR="003F32A2" w:rsidRPr="006F1A73" w:rsidRDefault="003F32A2" w:rsidP="000E7B61"/>
        </w:tc>
        <w:tc>
          <w:tcPr>
            <w:tcW w:w="1501" w:type="dxa"/>
            <w:vMerge/>
            <w:shd w:val="clear" w:color="auto" w:fill="FFFFFF" w:themeFill="background1"/>
            <w:noWrap/>
            <w:hideMark/>
          </w:tcPr>
          <w:p w:rsidR="003F32A2" w:rsidRPr="006F1A73" w:rsidRDefault="003F32A2" w:rsidP="000E7B61"/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3F32A2" w:rsidRPr="005E0188" w:rsidRDefault="003F32A2" w:rsidP="00791554">
            <w:pPr>
              <w:jc w:val="center"/>
              <w:rPr>
                <w:b/>
                <w:sz w:val="24"/>
                <w:szCs w:val="24"/>
              </w:rPr>
            </w:pPr>
            <w:r w:rsidRPr="005E0188">
              <w:rPr>
                <w:b/>
                <w:sz w:val="24"/>
                <w:szCs w:val="24"/>
              </w:rPr>
              <w:t>Fold change</w:t>
            </w:r>
          </w:p>
        </w:tc>
        <w:tc>
          <w:tcPr>
            <w:tcW w:w="717" w:type="dxa"/>
            <w:shd w:val="clear" w:color="auto" w:fill="D9D9D9" w:themeFill="background1" w:themeFillShade="D9"/>
            <w:noWrap/>
            <w:vAlign w:val="center"/>
            <w:hideMark/>
          </w:tcPr>
          <w:p w:rsidR="003F32A2" w:rsidRPr="005E0188" w:rsidRDefault="003F32A2" w:rsidP="00791554">
            <w:pPr>
              <w:jc w:val="center"/>
              <w:rPr>
                <w:b/>
                <w:sz w:val="24"/>
                <w:szCs w:val="24"/>
              </w:rPr>
            </w:pPr>
            <w:r w:rsidRPr="005E0188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409" w:type="dxa"/>
            <w:shd w:val="clear" w:color="auto" w:fill="D9D9D9" w:themeFill="background1" w:themeFillShade="D9"/>
            <w:noWrap/>
            <w:vAlign w:val="center"/>
            <w:hideMark/>
          </w:tcPr>
          <w:p w:rsidR="003F32A2" w:rsidRPr="005E0188" w:rsidRDefault="003F32A2" w:rsidP="00791554">
            <w:pPr>
              <w:jc w:val="center"/>
              <w:rPr>
                <w:b/>
                <w:sz w:val="24"/>
                <w:szCs w:val="24"/>
              </w:rPr>
            </w:pPr>
            <w:r w:rsidRPr="005E0188">
              <w:rPr>
                <w:b/>
                <w:sz w:val="24"/>
                <w:szCs w:val="24"/>
              </w:rPr>
              <w:t>Fold change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vAlign w:val="center"/>
            <w:hideMark/>
          </w:tcPr>
          <w:p w:rsidR="003F32A2" w:rsidRPr="005E0188" w:rsidRDefault="003F32A2" w:rsidP="00791554">
            <w:pPr>
              <w:jc w:val="center"/>
              <w:rPr>
                <w:b/>
                <w:sz w:val="24"/>
                <w:szCs w:val="24"/>
              </w:rPr>
            </w:pPr>
            <w:r w:rsidRPr="005E0188">
              <w:rPr>
                <w:b/>
                <w:sz w:val="24"/>
                <w:szCs w:val="24"/>
              </w:rPr>
              <w:t>P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</w:tcPr>
          <w:p w:rsidR="00791554" w:rsidRPr="006F1A73" w:rsidRDefault="00791554" w:rsidP="000E7B61">
            <w:r w:rsidRPr="006F1A73">
              <w:t>Abi1</w:t>
            </w:r>
          </w:p>
        </w:tc>
        <w:tc>
          <w:tcPr>
            <w:tcW w:w="3480" w:type="dxa"/>
            <w:noWrap/>
          </w:tcPr>
          <w:p w:rsidR="00791554" w:rsidRPr="006F1A73" w:rsidRDefault="00791554" w:rsidP="000E7B61">
            <w:r w:rsidRPr="006F1A73">
              <w:t>abl-interactor 1</w:t>
            </w:r>
          </w:p>
        </w:tc>
        <w:tc>
          <w:tcPr>
            <w:tcW w:w="1501" w:type="dxa"/>
            <w:noWrap/>
          </w:tcPr>
          <w:p w:rsidR="00791554" w:rsidRPr="006F1A73" w:rsidRDefault="00791554" w:rsidP="000E7B61">
            <w:r w:rsidRPr="006F1A73">
              <w:t>1423177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bi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bl-interac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1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bookmarkStart w:id="0" w:name="_GoBack"/>
        <w:bookmarkEnd w:id="0"/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bi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bl-interac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506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bi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bl-interac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89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che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cetylcholinester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63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d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ducin 1 (alph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95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d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ducin 1 (alph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95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d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ducin 1 (alph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05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drbk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renergic receptor kinase, be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2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drbk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renergic receptor kinase, be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9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drb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renergic receptor kinase,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450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drb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renergic receptor kinase,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1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drb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renergic receptor kinase,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801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g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gr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67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7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g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gr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98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3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mp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mphiphys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04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2, bra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26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2, bra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26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2, bra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04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8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5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2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2, bra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04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2, bra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40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3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2, bra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31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3, epitheli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20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3, epitheli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725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8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3, epitheli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62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3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An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3, epitheli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12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nkyrin 3, epitheli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8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ankyrin 3, epitheli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28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s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nkyrin repeat and sterile alpha motif domain containing 1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746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5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s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nkyrin repeat and sterile alpha motif domain containing 1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63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s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nkyrin repeat and sterile alpha motif domain containing 1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93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s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nkyrin repeat and sterile alpha motif domain containing 1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06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0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s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nkyrin repeat and sterile alpha motif domain containing 1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99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nks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nkyrin repeat and sterile alpha motif domain containing 1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4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pb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myloid beta (A4) precursor protein-binding, family B, memb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8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pb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myloid beta (A4) precursor protein-binding, family B, memb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893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p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adenomatosis polyposis col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9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p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enomatosis polyposis col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95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p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denomatosis polyposis col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54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p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adenomatosis polyposis col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0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ctivity regulated cytoskeletal-associated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6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5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2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fga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DP-ribosylation factor GTPase activa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2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fge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DP-ribosylation factor guanine nucleotide-exchange factor 2 (brefeldin A-inhibited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1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2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fge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DP-ribosylation factor guanine nucleotide-exchange factor 2 (brefeldin A-inhibited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84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8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Arfge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DP-ribosylation factor guanine nucleotide-exchange factor 2 (brefeldin A-inhibited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98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hgap3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Rho GTPase activating protein 3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45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hgap3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ho GTPase activating protein 3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70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5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r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rrestin 3, retin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232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r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arrestin 3, retin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14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48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rr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arrestin 3, retin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32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8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a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 family, AAA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55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3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a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 family, AAA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683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a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 family, AAA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7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a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 family, AAA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38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cay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axia, cerebellar, Cayman type homolog (huma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4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cay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axia, cerebellar, Cayman type homolog (huma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46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cay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axia, cerebellar, Cayman type homolog (huma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9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p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, Na+/K+ transporting, alpha 2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46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p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, Na+/K+ transporting, alpha 2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89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p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, Na+/K+ transporting, alpha 2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823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p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, Na+/K+ transporting, alpha 2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30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p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, Na+/K+ transporting, alpha 2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13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Atp1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 xml:space="preserve">ATPase, Na+/K+ transporting, alpha </w:t>
            </w:r>
            <w:r w:rsidRPr="006F1A73">
              <w:rPr>
                <w:lang w:val="en-US"/>
              </w:rPr>
              <w:lastRenderedPageBreak/>
              <w:t>3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248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Atp1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ATPase, Na+/K+ transporting, alpha 3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48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9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ca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brevica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7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ca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brevica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899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cl2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BCL2-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87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cl2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BCL2-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8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cl2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BCL2-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05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cl2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BCL2-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19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rsk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BR serine/threonine kin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8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s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bassoo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0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4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s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bassoo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1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Bs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bassoo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46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cnb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 channel, voltage-dependent, beta 4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9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cnb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 channel, voltage-dependent, beta 4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91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cnb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 channel, voltage-dependent, beta 4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08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cng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 channel, voltage-dependent, gamma subunit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33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2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cng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 channel, voltage-dependent, gamma subunit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78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7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cng8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 channel, voltage-dependent, gamma subunit 8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86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cng8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 channel, voltage-dependent, gamma subunit 8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57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cell adhesion molecul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37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37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3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61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Ca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2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1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7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146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147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0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74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04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ll adhesion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761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ps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Ca2+-dependent secretion activator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95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dps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2+-dependent activator protein for secretio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49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l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calbind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50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l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albind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73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l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albind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93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l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calbind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83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0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mk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protein kinase II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12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1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mk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protein kinase II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73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8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6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mk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protein kinase II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7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7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mk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protein kinase II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45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mk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protein kinase II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3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mk2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protein kinase II inhibi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45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4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4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4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48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mk2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protein kinase II inhibi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60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6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sk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serine protein kinase (MAGUK family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5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Cask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serine protein kinase (MAGUK family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5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4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sk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serine protein kinase (MAGUK family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69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8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ask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lcium/calmodulin-dependent serine protein kinase (MAGUK family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40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bl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cerebellin 1 precursor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28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bl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rebellin 1 precursor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2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bl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rebellin 1 precursor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288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3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bln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rebellin 3 precursor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9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bln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rebellin 3 precursor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4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bln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erebellin 4 precursor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6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h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adher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81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h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adher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24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h2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adherin 23 (otocadheri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34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h2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adherin 23 (otocadheri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02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k1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clin-dependent kinase 1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595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k1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clin-dependent kinase 1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31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k1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clin-dependent kinase 1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62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k1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clin-dependent kinase 1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29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6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k1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clin-dependent kinase 1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16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k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clin-dependent kinase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59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dk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clin-dependent kinase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67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himerin (chimaerin)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57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himerin (chimaerin)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57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3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holinergic receptor, muscarinic 1, CNS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6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Chr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holinergic receptor, muscarinic 1, CNS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83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5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6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m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holinergic receptor, muscarinic 3, cardiac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25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5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5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m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cholinergic receptor, muscarinic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57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1 (muscle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85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2 (neuronal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40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436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8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3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01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93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8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20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0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20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35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40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03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42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42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6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8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29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7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87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a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 xml:space="preserve">cholinergic receptor, nicotinic, alpha </w:t>
            </w:r>
            <w:r w:rsidRPr="006F1A73">
              <w:rPr>
                <w:lang w:val="en-US"/>
              </w:rPr>
              <w:lastRenderedPageBreak/>
              <w:t>polypeptide 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3008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Chrna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alpha polypeptide 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561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1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beta polypeptide 1 (muscle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68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beta polypeptide 2 (neuronal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74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beta polypeptide 2 (neuronal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4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1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beta polypeptide 2 (neuronal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8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0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b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beta polypeptide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84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b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beta polypeptide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8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34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b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beta polypeptide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0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35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7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delta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7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5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e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epsilon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56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g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gamma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7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g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gamma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53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hrng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holinergic receptor, nicotinic, gamma polypeptid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52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6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lst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calsynten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86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lst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alsynten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8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nih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rnichon homolog 3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51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74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9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217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nt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ntact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16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8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nt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ntact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1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302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nt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ntact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5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Cnt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contact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9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8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olq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ollagen-like tail subunit (single strand of homotrimer) of asymmetric acetylcholinester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0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e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toplasmic polyadenylation element bind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96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eb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toplasmic polyadenylation element binding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76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eb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toplasmic polyadenylation element binding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586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1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eb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toplasmic polyadenylation element binding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3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6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eb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toplasmic polyadenylation element binding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04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eb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toplasmic polyadenylation element binding protein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61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eb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toplasmic polyadenylation element binding protein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6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6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9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eb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toplasmic polyadenylation element binding protein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93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lx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complex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74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lx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mplex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74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lx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mplex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83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lx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mplex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47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2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lx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mplex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3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lx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mplex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672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1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lx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mplex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60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7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6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lx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omplexin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59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pt1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carnitine palmitoyltransferase 1c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2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ript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steine-rich PDZ-binding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48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ript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ysteine-rich PDZ-binding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4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9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Ctb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C-terminal bind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887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tb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C-terminal bind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7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tnn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tenin (cadherin associated protein), be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1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tnn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tenin (cadherin associated protein), be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053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7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tnn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tenin (cadherin associated protein), be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00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tnn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tenin (cadherin associated protein), del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45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tnn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tenin (cadherin associated protein), del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448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tnn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catenin (cadherin associated protein), del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583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yfi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cytoplasmic FMR1 interac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3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1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yfi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toplasmic FMR1 interac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13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yfi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toplasmic FMR1 interac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866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9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yfi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toplasmic FMR1 interact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34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yfi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cytoplasmic FMR1 interact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16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Cyfi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cytoplasmic FMR1 interact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27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ac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apper homolog 1, antagonist of beta-catenin (xenopu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9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7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577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ag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dystroglyca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87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ag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glyca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7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ag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glyca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779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ag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glyca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131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b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opamine beta hydroxyl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75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Db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opamine beta hydroxyl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67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1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b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opamine beta hydroxyl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848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3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3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bn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drebrin-lik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33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ennd1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ENN/MADD domain containing 1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62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2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discs, large homolog 1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579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7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8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iscs, large homolog 2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19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iscs, large homolog 2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20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6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iscs, large homolog 2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92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iscs, large homolog 3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9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iscs, large homolog 4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58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6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iscs, large homolog 4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5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discs, large homolog 4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2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6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(Drosophila) homolog-associated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1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(Drosophila) homolog-associated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07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(Drosophila) homolog-associated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09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9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(Drosophila) homolog-associated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63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(Drosophila) homolog-associated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5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6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(Drosophila) homolog-associated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02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(Drosophila) homolog-associated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76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(Drosophila) homolog-associated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3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iscs, large homolog-associated protein 4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46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2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lgap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 xml:space="preserve">discs, large homolog-associated </w:t>
            </w:r>
            <w:r w:rsidRPr="006F1A73">
              <w:rPr>
                <w:lang w:val="en-US"/>
              </w:rPr>
              <w:lastRenderedPageBreak/>
              <w:t>protein 4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5554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Dm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dystrophin, muscular dystrophy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3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8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m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phin, muscular dystrophy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032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m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phin, muscular dystrophy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31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2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m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phin, muscular dystrophy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66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1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mxl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Dmx-lik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7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aj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naJ (Hsp40) homolog, subfamily A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62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aj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naJ (Hsp40) homolog, subfamily A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0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3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aj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DnaJ (Hsp40) homolog, subfamily A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93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1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dynamin 1-lik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0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1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1-lik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08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1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1-lik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0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1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1-lik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638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6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13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136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00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0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8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938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057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0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b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binding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03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7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nmb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namin binding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244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oc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ouble C2,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8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ok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ocking protein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812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ok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ocking protein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86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22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8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Dtn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2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06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58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76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62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06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, bet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65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4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0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, bet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53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tnb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ystrobrevin bind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61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6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6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v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ishevelled, dsh homolog 1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30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Dv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dishevelled, dsh homolog 1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9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fn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rin B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28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fn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rin B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28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fn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ephrin B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59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gflam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EGF-like, fibronectin type III and laminin G domains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64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na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enabled homolog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62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na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nabled homolog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80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na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nabled homolog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80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na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nabled homolog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16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na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nabled homolog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2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ph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 receptor A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9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3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ph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 receptor A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9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7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ph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 receptor A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02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ph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 receptor A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757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9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ph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 receptor A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8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8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1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ph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 receptor B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01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31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8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2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Eph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ph receptor B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01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6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ph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Eph receptor B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0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66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8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ps8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epidermal growth factor receptor pathway substrate 8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824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rc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ELKS/RAB6-interacting/CAST family memb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58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1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rc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ELKS/RAB6-interacting/CAST family memb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46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4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7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xo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exocyst complex component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68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xo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xocyst complex component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68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xo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xocyst complex component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686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xo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xocyst complex component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06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Exo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exocyst complex component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97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ai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Fas apoptotic inhibitory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5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ai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Fas apoptotic inhibitory molecul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41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ar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FERM, RhoGEF (Arhgef) and pleckstrin domain protein 1 (chondrocyte-derived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28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ar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FERM, RhoGEF (Arhgef) and pleckstrin domain protein 1 (chondrocyte-derived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79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bxo4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F-box protein 4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74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bxo4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F-box protein 4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89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5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m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fragile X mental retardation syndrome 1 homolo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36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m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fragile X mental retardation syndrome 1 homolo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08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7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Fm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fragile X mental retardation syndrome 1 homolo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55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b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amma-aminobutyric acid (GABA) B receptor,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05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b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 xml:space="preserve">gamma-aminobutyric acid (GABA) B </w:t>
            </w:r>
            <w:r w:rsidRPr="006F1A73">
              <w:lastRenderedPageBreak/>
              <w:t>receptor,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2559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2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Gabb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amma-aminobutyric acid (GABA) B receptor,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18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b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gamma-aminobutyric acid (GABA) B receptor,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02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28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2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0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88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7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0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29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73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9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86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34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164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807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44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2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95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33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4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7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3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60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1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a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 xml:space="preserve">gamma-aminobutyric acid (GABA) A </w:t>
            </w:r>
            <w:r w:rsidRPr="006F1A73">
              <w:rPr>
                <w:lang w:val="en-US"/>
              </w:rPr>
              <w:lastRenderedPageBreak/>
              <w:t>receptor, subunit alpha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1712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7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Gabra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alpha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70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7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20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4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20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7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205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8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68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1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3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18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19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0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b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bet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02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gamma-aminobutyric acid (GABA) A receptor, subunit delt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98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3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0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4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amma-aminobutyric acid (GABA) A receptor, subunit delt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7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7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e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gamma-aminobutyric acid (GABA) A receptor, subunit epsilo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6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g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gamm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22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g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gamm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4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g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gamm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17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g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 xml:space="preserve">gamma-aminobutyric acid (GABA) A </w:t>
            </w:r>
            <w:r w:rsidRPr="006F1A73">
              <w:rPr>
                <w:lang w:val="en-US"/>
              </w:rPr>
              <w:lastRenderedPageBreak/>
              <w:t>receptor, subunit gamm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3714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4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Gabrg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gamm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1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39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5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2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g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gamm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71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2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gamma-aminobutyric acid (GABA) A receptor, p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64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gamma-aminobutyric acid (GABA) A receptor, p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42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q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A receptor, subunit thet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53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C receptor, subunit rho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30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0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1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428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brr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amma-aminobutyric acid (GABA) C receptor, subunit rho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73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8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2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glutamic acid decarboxyl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5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ic acid decarboxyl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5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d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ic acid decarboxylas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9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0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d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ic acid decarboxylas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58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2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ap4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rowth associated protein 4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5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lr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ycine receptor, alpha 1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27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3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lr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ycine receptor, alpha 1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13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lr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ycine receptor, alpha 2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09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0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lr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ycine receptor, alpha 3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23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lr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ycine receptor, alpha 4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9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lr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ycine receptor, beta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50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lr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glycine receptor, beta subunit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850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op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olgi associated PDZ and coiled-coil motif containin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191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op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olgi associated PDZ and coiled-coil motif containin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15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Gop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golgi associated PDZ and coiled-coil motif containin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22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ph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gephyr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4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ph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ephyr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4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ph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ephyr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003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ph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ephyr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449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1 (alpha 1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23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1 (alpha 1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28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8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73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2 (alpha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97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2 (alpha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14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2 (alpha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09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3 (alpha 3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5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3 (alpha 3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7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9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4 (alpha 4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35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4 (alpha 4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7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4 (alpha 4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7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a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AMPA4 (alpha 4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89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del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56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d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delta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49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d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 xml:space="preserve">glutamate receptor, ionotropic, </w:t>
            </w:r>
            <w:r w:rsidRPr="006F1A73">
              <w:lastRenderedPageBreak/>
              <w:t>del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2143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8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Grid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del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43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d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del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4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d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del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82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d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del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24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d2i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delta 2 (Grid2) interac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31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67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4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9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8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2 (beta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79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7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7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2 (beta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28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5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2 (beta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6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3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70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17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6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0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k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kainate 5 (gamma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78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1 (zeta 1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96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0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1 (zeta 1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20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 xml:space="preserve">glutamate receptor, ionotropic, </w:t>
            </w:r>
            <w:r w:rsidRPr="006F1A73">
              <w:lastRenderedPageBreak/>
              <w:t>NMDA2A (epsilon 1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2161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8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0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Grin2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2B (epsilon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2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7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2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2B (epsilon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70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2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2B (epsilon 2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00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1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2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2C (epsilon 3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2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2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2D (epsilon 4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39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2d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2D (epsilon 4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3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3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 ionotropic, NMDA3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57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3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 ionotropic, NMDA3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8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3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3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 ionotropic, NMDA3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3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n3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ionotropic, NMDA3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89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 interac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35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i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 interac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95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metabotropic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34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2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metabotropic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6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78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m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metabotropic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1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rm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glutamate receptor, metabotropic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53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Gsg1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GSG1-lik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01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4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0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8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c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hyperpolarization-activated, cyclic nucleotide-gated K+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15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0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8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crt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hypocret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47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Home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1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76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ome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1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67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ome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1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71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ome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1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3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4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ome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1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6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5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omer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2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367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5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3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721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omer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2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11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3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16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omer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2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67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omer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homer homolog 3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85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6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tr2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5-hydroxytryptamine (serotonin) receptor 2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12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7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Htr3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5-hydroxytryptamine (serotonin) receptor 3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26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c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slet cell autoantige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90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c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slet cell autoantige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64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gsf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mmunoglobulin superfamily, member 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51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8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5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4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gsf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mmunoglobulin superfamily, member 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42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nsr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sulin receptor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38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nsr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sulin receptor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44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0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nsr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sulin receptor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22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3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alph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997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9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alph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15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alpha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3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a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alpha 5 (fibronectin receptor alph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267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a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alpha 5 (fibronectin receptor alph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26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a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 xml:space="preserve">integrin alpha 5 (fibronectin </w:t>
            </w:r>
            <w:r w:rsidRPr="006F1A73">
              <w:lastRenderedPageBreak/>
              <w:t>receptor alph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575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2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Itga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alpha 5 (fibronectin receptor alph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99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beta 1 (fibronectin receptor bet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9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4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2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beta 1 (fibronectin receptor bet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9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beta 1 (fibronectin receptor bet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920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beta 1 (fibronectin receptor bet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771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72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integrin beta 1 (fibronectin receptor bet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1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g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integrin beta 1 (fibronectin receptor bet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54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19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89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88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88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579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03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9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3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6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338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Its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intersectin 1 (SH3 domain protein 1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62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Kctd1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 xml:space="preserve">potassium channel tetramerisation </w:t>
            </w:r>
            <w:r w:rsidRPr="006F1A73">
              <w:rPr>
                <w:lang w:val="en-US"/>
              </w:rPr>
              <w:lastRenderedPageBreak/>
              <w:t>domain containing 1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34881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0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Kctd1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otassium channel tetramerisation domain containing 1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6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2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Kctd8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otassium channel tetramerisation domain containing 8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49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9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5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8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Kctd8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otassium channel tetramerisation domain containing 8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9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9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9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Klhl1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kelch-like 17 (Drosophila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25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am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laminin, bet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51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gi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-rich repeat LGI family, memb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85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4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gi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-rich repeat LGI family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66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gi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-rich repeat LGI family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23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gi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-rich repeat LGI family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54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7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133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A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8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A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45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5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A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6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B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6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3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B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23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8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B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240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6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B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17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7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8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C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89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C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3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C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262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3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in7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in-7 homolog C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9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ph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latrophil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51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ph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latrophil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81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Lrf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and fibronectin type III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36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f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and fibronectin type III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466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3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f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and fibronectin type III domain containing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12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5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2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fn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and fibronectin type III domain containing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76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p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ow density lipoprotein receptor-related protein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0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leucine rich repeat containing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09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6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7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leucine rich repeat containing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83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3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c4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containing 4C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20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6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c4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containing 4C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82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5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c4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containing 4C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75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-rich repeat kinas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39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74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4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62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5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0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88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9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7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48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6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0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6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75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5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76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 xml:space="preserve">leucine rich repeat transmembrane </w:t>
            </w:r>
            <w:r w:rsidRPr="006F1A73">
              <w:rPr>
                <w:lang w:val="en-US"/>
              </w:rPr>
              <w:lastRenderedPageBreak/>
              <w:t>neuronal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347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Lrrtm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11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21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49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0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69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801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Lrrtm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leucine rich repeat transmembrane neuronal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9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4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81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3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631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agi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membrane associated guanylate kinase, WW and PDZ domain containing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53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8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agi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membrane associated guanylate kinase, WW and PDZ domain containing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85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apk8i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mitogen-activated protein kinase 8 interac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67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6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7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apk8i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mitogen-activated protein kinase 8 interact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6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2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transformed mouse 3T3 cell double minut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60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transformed mouse 3T3 cell double minut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71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d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transformed mouse 3T3 cell double minut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9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ff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mitochondrial fission factor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57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ff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itochondrial fission factor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582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ff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itochondrial fission factor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736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gl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onoglyceride lip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78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gl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onoglyceride lip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33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gl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onoglyceride lip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39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gl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onoglyceride lip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83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ink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isshapen-like kinase 1 (zebrafish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36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me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embrane metallo endopeptid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97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Mpdz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ultiple PDZ domain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6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pdz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ultiple PDZ domain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66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8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pdz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ultiple PDZ domain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3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pdz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ultiple PDZ domain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9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2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pst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mercaptopyruvate sulfurtransfer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3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6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1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usk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muscle, skeletal, receptor tyrosine kina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5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9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yo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myosin V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12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yo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yosin V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94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yo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myosin V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55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yo7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myosin VII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38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9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1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Myri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myosin VIIA and Rab interacting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60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be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neurobeach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25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c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nal calcium sens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8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c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nal calcium sens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14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c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neuronal calcium sens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29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eto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neuropilin (NRP) and tolloid (TLL)-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13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eto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neuropilin (NRP) and tolloid (TLL)-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2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8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neurofibroma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82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1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fibroma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70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6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fibroma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38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fibroma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82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lg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lig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64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lg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lig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16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lg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lig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14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lg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lig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01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Nmnat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icotinamide nucleotide adenylyltransferas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15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o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itric oxide synthase 1, neuron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9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o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itric oxide synthase 1, neuron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8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6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o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itric oxide synthase 1, neuron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4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o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 xml:space="preserve">nitric oxide synthase 1, </w:t>
            </w:r>
            <w:r w:rsidRPr="006F1A73">
              <w:t>neuronal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62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8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cam</w:t>
            </w:r>
          </w:p>
        </w:tc>
        <w:tc>
          <w:tcPr>
            <w:tcW w:w="3480" w:type="dxa"/>
            <w:noWrap/>
            <w:hideMark/>
          </w:tcPr>
          <w:p w:rsidR="00791554" w:rsidRPr="003F32A2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neuron-glia-CAM-related cell adhesion molecul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05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cam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neuron-glia-CAM-related cell adhesion molecul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70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cam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neuron-glia-CAM-related cell adhesion molecul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2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cam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neuron-glia-CAM-related cell adhesion molecul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83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8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g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neuregul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52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g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ogran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23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4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it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39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x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ex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24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x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ex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35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x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ex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359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x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ex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50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x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ex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721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Nrx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neurex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69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lf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factomed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78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5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lf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factomed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56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3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lf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factomed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796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lfm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factomed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79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4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78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3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lfm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factomed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898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lfm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factomed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51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Olfm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factomed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090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ph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igophren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1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5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ph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igophren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1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ph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oligophren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70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Otof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otoferl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41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2rx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urinergic receptor P2X, ligand-gated ion channel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52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2rx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urinergic receptor P2X, ligand-gated ion channel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7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2rx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urinergic receptor P2X, ligand-gated ion channel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64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2rx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urinergic receptor P2X, ligand-gated ion channel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527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2rx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urinergic receptor P2X, ligand-gated ion channel,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85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2rx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urinergic receptor P2X, ligand-gated ion channel,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2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2rx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urinergic receptor P2X, ligand-gated ion channel,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7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acsi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otein kinase C and casein kinase substrate in neurons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38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acsi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otein kinase C and casein kinase substrate in neurons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38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ar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arkinson disease (autosomal recessive, juvenile) 2, park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75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ar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arkinson disease (autosomal recessive, juvenile) 2, park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13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9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5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ar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arkinson disease (autosomal recessive, juvenile) 2, park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97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cdh8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protocadherin 8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05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2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12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cdh8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rotocadherin 8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7825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287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clo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iccolo (presynaptic cytomatrix protei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3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Pclo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iccolo (presynaptic cytomatrix protei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4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132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clo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iccolo (presynaptic cytomatrix protei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37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dlim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DZ and LIM doma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41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dlim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DZ and LIM doma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861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7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dlim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DZ and LIM doma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8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3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dlim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DZ and LIM doma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863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8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75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38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499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dlim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DZ and LIM doma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47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dlim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DZ and LIM doma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7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dlim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DZ and LIM doma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786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f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rofil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0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1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hact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hosphatase and actin regula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85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7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hact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hosphatase and actin regula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85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hact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hosphatase and actin regula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0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hact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hosphatase and actin regula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83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i4k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phosphatidylinositol 4-kinase type 2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46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ias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otein inhibitor of activated STAT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64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ias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otein inhibitor of activated STAT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11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icalm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hosphatidylinositol binding clathrin assembly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696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8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icalm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hosphatidylinositol binding clathrin assembly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31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ick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otein interacting with C kin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38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7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j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aja 2, RING-H2 motif containin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44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j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aja 2, RING-H2 motif containin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14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8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j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aja 2, RING-H2 motif containin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3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j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aja 2, RING-H2 motif containin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328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Plat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plasminogen activator, tissu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580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lat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plasminogen activator, tissu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55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4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pfi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rotein tyrosine phosphatase, receptor type, f polypeptide (PTPRF), interacting protein (liprin), alpha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8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83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p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palmitoyl-protein thioester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01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p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almitoyl-protein thioester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01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p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almitoyl-protein thioester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46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p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almitoyl-protein thioester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46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p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almitoyl-protein thioesteras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488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73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9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267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rim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roline rich membrane anch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304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6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rr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roline-rich transmembrane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5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rr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roline-rich transmembrane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5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8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rss1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protease, serine, 12 neurotrypsin (motopsin</w:t>
            </w:r>
            <w:r w:rsidRPr="006F1A73">
              <w:t>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38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sd3</w:t>
            </w:r>
          </w:p>
        </w:tc>
        <w:tc>
          <w:tcPr>
            <w:tcW w:w="3480" w:type="dxa"/>
            <w:noWrap/>
            <w:hideMark/>
          </w:tcPr>
          <w:p w:rsidR="00791554" w:rsidRPr="003F32A2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leckstrin and Sec7 domain containing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7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9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sd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pleckstrin and Sec7 domain containing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088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vr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poliovirus receptor-related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1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vr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poliovirus receptor-related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42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0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Pvr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poliovirus receptor-related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8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b1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AB11B, member RAS oncogene family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44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b1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AB11B, member RAS oncogene family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25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b11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AB11B, member RAS oncogene family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5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bac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ab acceptor 1 (prenylated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77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Rapge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ap guanine nucleotide exchange factor (GEF)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83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ps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eceptor-associated protein of the synaps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33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sgr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RAS, guanyl releas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80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sgr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AS, guanyl releas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93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9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sgr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AS, guanyl releas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933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asgr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RAS, guanyl releas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26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6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4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gs14</w:t>
            </w:r>
          </w:p>
        </w:tc>
        <w:tc>
          <w:tcPr>
            <w:tcW w:w="3480" w:type="dxa"/>
            <w:noWrap/>
            <w:hideMark/>
          </w:tcPr>
          <w:p w:rsidR="00791554" w:rsidRPr="003F32A2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egulator of G-protein signaling 1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22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b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RIMS bind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62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7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66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3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80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10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47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21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761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97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04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ims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egulating synaptic membrane exocytosis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92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ph3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rabphilin 3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63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ph3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rabphilin 3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9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Rps6k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ibosomal protein S6 kinase, polypeptid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8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ps6k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ibosomal protein S6 kinase, polypeptid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637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ps6k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ibosomal protein S6 kinase, polypeptid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9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ps6k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ibosomal protein S6 kinase, polypeptid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5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3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ps6k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ibosomal protein S6 kinase, polypeptid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95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30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ps6k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ibosomal protein S6 kinase, polypeptid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7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usc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UN and SH3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1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usc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UN and SH3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743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usc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UN and SH3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01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usc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UN and SH3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991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Rusc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RUN and SH3 domain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01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amd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terile alpha motif domain containing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59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2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amd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terile alpha motif domain containing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4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amd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terile alpha motif domain containing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3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amd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terile alpha motif domain containing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38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ar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terile alpha and HEAT/Armadillo motif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4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ar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terile alpha and HEAT/Armadillo motif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564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arm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terile alpha and HEAT/Armadillo motif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45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cam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ecretory carrier membrane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77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Scam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ecretory carrier membrane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05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camp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ecretory carrier membrane prote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247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camp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ecretory carrier membrane protein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22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dc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deca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0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dc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deca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01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6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1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dc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deca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47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dc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syndeca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5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3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ema4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ema domain, immunoglobulin domain (Ig), transmembrane domain (TM) and short cytoplasmic domain, (semaphorin) 4C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92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ema4f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ema domain, immunoglobulin domain (Ig), TM domain, and short cytoplasmic doma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3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ema4f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ema domain, immunoglobulin domain (Ig), TM domain, and short cytoplasmic doma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768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ez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eizure related gene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85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ez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eizure related gene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67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ez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seizure related gene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972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3kb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H3-domain kinase bind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59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5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8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3kb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H3-domain kinase bind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26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3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1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37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3kb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H3-domain kinase bind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2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3kb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H3-domain kinase binding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3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2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ank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H3/ankyrin domain gen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424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3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ank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H3/ankyrin domain gene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8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Shank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SH3/ankyrin domain gene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1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HC (Src homology 2 domain containing) family, member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1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isa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hisa homolog 9 (Xenopus laevi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424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isa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hisa homolog 9 (Xenopus laevi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4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4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0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hisa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shisa homolog 9 (Xenopus laevis</w:t>
            </w:r>
            <w:r w:rsidRPr="006F1A73">
              <w:t>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99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0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6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ipa1l1</w:t>
            </w:r>
          </w:p>
        </w:tc>
        <w:tc>
          <w:tcPr>
            <w:tcW w:w="3480" w:type="dxa"/>
            <w:noWrap/>
            <w:hideMark/>
          </w:tcPr>
          <w:p w:rsidR="00791554" w:rsidRPr="003F32A2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ignal-induced proliferation-associated 1 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2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0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ipa1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ignal-induced proliferation-associated 1 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75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ipa1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ignal-induced proliferation-associated 1 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1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8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ipa1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ignal-induced proliferation-associated 1 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64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7a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7 (anion/sugar transporter), member 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11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7a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7 (sodium-dependent inorganic phosphate cotransporter), member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61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7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7a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7 (sodium-dependent inorganic phosphate cotransporter), member 6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37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8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7a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7 (sodium-dependent inorganic phosphate cotransporter), member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98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09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19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94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 xml:space="preserve">solute carrier family 1 (glial high </w:t>
            </w:r>
            <w:r w:rsidRPr="006F1A73">
              <w:rPr>
                <w:lang w:val="en-US"/>
              </w:rPr>
              <w:lastRenderedPageBreak/>
              <w:t>affinity glutamate transporter), memb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1451627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Slc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80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901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34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34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0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49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749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9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8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1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1 (glial high affinity glutamate transporter)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03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30a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30 (zinc transporter), member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65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32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olute carrier family 32 (GABA vesicular transporter), memb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7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32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olute carrier family 32 (GABA vesicular transporter), memb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757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32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olute carrier family 32 (GABA vesicular transporter), memb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7574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32a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 xml:space="preserve">solute carrier family 32 (GABA vesicular transporter), member </w:t>
            </w:r>
            <w:r w:rsidRPr="006F1A73">
              <w:t>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45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Slc6a17</w:t>
            </w:r>
          </w:p>
        </w:tc>
        <w:tc>
          <w:tcPr>
            <w:tcW w:w="3480" w:type="dxa"/>
            <w:noWrap/>
            <w:hideMark/>
          </w:tcPr>
          <w:p w:rsidR="00791554" w:rsidRPr="003F32A2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6 (neurotransmitter transporter), member 1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13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6a1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6 (neurotransmitter transporter), member 1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39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lc6a1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olute carrier family 6 (neurotransmitter transporter), member 1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44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2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ynaptosomal-associated protein 2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9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2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somal-associated protein 2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9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2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somal-associated protein 2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9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4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2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somal-associated protein 25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82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2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somal-associated protein 2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35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2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somal-associated protein 2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35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7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2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somal-associated protein 2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35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i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NAP-associated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575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api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NAP-associated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578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4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c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uclein,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49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2,26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2,69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c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uclein,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0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3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c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uclein, alph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85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2,16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2,42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c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uclein, bet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805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ph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taphil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210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t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trophin, basic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45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2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9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tb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trophin, basic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938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t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trophin, basic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37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t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trophin, basic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3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3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6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0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t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trophin, basic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98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4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ntb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trophin, basic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84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parcl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SPARC-like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11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0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Spg20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pastic paraplegia 20, spartin (Troyer syndrome) homolog (huma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87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pg20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pastic paraplegia 20, spartin (Troyer syndrome) homolog (huma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876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pg20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pastic paraplegia 20, spartin (Troyer syndrome) homolog (huma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52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rci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RC kinase signaling inhibi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70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6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rci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SRC kinase signaling inhibito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62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rga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LIT-ROBO Rho GTPase activat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88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rga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LIT-ROBO Rho GTPase activat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40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2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rga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LIT-ROBO Rho GTPase activating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4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2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sp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arcospa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64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sp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arcospa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6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tx1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taxin 1A (brai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390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tx1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syntaxin 1A (brai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3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4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2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umo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MT3 suppressor of mif two 3 homolog 1 (yeast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28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umo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MT3 suppressor of mif two 3 homolog 1 (yeast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0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umo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SMT3 suppressor of mif two 3 homolog 1 (yeast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349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v2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synaptic vesicle glycoprotein 2 a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40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v2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ic vesicle glycoprotein 2 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80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v2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ic vesicle glycoprotein 2 b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68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7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104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v2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ic vesicle glycoprotein 2c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71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vo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V2 related prote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6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Syn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48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46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5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5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76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4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8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03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1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23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24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31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sin I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311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g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gyr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28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6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9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81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g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gyr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66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gr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gyr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7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gr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gyr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09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gr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gyr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21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0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po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pod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0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0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po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pod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08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npr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por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64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8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phys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828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p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phys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249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99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8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19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88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828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9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61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0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X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34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X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31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X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31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6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Syt1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X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26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X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17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X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464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1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X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87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4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8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4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32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8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8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7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2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V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584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3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IV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58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5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53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18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106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76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6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9767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01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58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63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6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7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314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92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1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75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synaptotagmin VI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6008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33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99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Syt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synaptotagmin IX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325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5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2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4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anc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tetratricopeptide repeat, ankyrin repeat and coiled-coil containing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71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8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l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tal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1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3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8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l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al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11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ln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al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570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7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mem5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ransmembrane protein 5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88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mem5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ransmembrane protein 5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888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9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mem5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ransmembrane protein 5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041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Tmem5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transmembrane protein 5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854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2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prg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transformation related protein 63 regulated lik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1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6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6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rapp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trafficking protein particle complex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567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7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rappc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rafficking protein particle complex 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963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5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rim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ripartite motif-containing 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249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rim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ripartite motif-containing 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59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rim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tripartite motif-containing 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98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rim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tripartite motif-containing 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4886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9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rpv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transient receptor potential cation channel, subfamily V, memb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3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2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32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2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Tul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tubby like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158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be2i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ubiquitin-conjugating enzyme E2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271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be2i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ubiquitin-conjugating enzyme E2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5478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be2i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ubiquitin-conjugating enzyme E2I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318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1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3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nc13a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unc-13 homolog A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47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7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nc13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unc-13 homolog B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775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5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2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nc13b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unc-13 homolog B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33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9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nc13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unc-13 homolog C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051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3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6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nc13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unc-13 homolog C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31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1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nc13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unc-13 homolog C (C. elegans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30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6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sh1c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Usher syndrome 1C homolog (human)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0001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17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3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7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sp1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ubiquitin specific peptidase 1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6208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2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77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sp1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ubiquitin specific peptidase 1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714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sp1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ubiquitin specific peptidase 1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920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sp14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ubiquitin specific peptidase 14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8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5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Ut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utroph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89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6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7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t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utroph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7569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Ut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utroph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2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86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8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0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86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8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7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3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5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76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5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83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1102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7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38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693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9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6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391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4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21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7708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13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6245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3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3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7391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2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vesicle-associated membrane protein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626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0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amp7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vesicle-associated membrane protein 7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20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20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wc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von Willebrand factor C domain containing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142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1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2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wc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von Willebrand factor C domain containing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882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5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5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Vwc2l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von Willebrand factor C domain-containing protein 2-like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413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2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91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0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lastRenderedPageBreak/>
              <w:t>Wh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whirl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255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262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44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19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Wh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whirl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485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35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9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Wh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whirl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6486_x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2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6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Whrn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rPr>
                <w:lang w:val="en-US"/>
              </w:rPr>
              <w:t>whirlin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250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9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8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c4h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zinc finger, C4H2 domain containing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72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4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9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mynd1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zinc finger, MYND domain containing 1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19522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4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5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140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mynd1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zinc finger, MYND domain containing 1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0205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mynd19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rPr>
                <w:lang w:val="en-US"/>
              </w:rPr>
              <w:t>zinc finger, MYND domain containing 19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47403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13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nrf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pPr>
              <w:rPr>
                <w:lang w:val="en-US"/>
              </w:rPr>
            </w:pPr>
            <w:r w:rsidRPr="006F1A73">
              <w:t>zinc and ring fing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949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31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nrf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zinc and ring fing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095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51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04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nrf1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zinc and ring finger 1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24384_a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16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17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nr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zinc and ring fing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1154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7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-1,045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nr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zinc and ring fing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016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6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116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nr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zinc and ring fing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34017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75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153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43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9F3437">
        <w:trPr>
          <w:trHeight w:val="300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nr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zinc and ring fing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290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-1,03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42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2</w:t>
            </w:r>
          </w:p>
        </w:tc>
        <w:tc>
          <w:tcPr>
            <w:tcW w:w="722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  <w:tr w:rsidR="00791554" w:rsidRPr="006F1A73" w:rsidTr="002D3DEF">
        <w:trPr>
          <w:trHeight w:val="657"/>
          <w:jc w:val="center"/>
        </w:trPr>
        <w:tc>
          <w:tcPr>
            <w:tcW w:w="1115" w:type="dxa"/>
            <w:noWrap/>
            <w:hideMark/>
          </w:tcPr>
          <w:p w:rsidR="00791554" w:rsidRPr="006F1A73" w:rsidRDefault="00791554" w:rsidP="000E7B61">
            <w:r w:rsidRPr="006F1A73">
              <w:t>Znrf2</w:t>
            </w:r>
          </w:p>
        </w:tc>
        <w:tc>
          <w:tcPr>
            <w:tcW w:w="3480" w:type="dxa"/>
            <w:noWrap/>
            <w:hideMark/>
          </w:tcPr>
          <w:p w:rsidR="00791554" w:rsidRPr="006F1A73" w:rsidRDefault="00791554" w:rsidP="000E7B61">
            <w:r w:rsidRPr="006F1A73">
              <w:t>zinc and ring finger 2</w:t>
            </w:r>
          </w:p>
        </w:tc>
        <w:tc>
          <w:tcPr>
            <w:tcW w:w="1501" w:type="dxa"/>
            <w:noWrap/>
            <w:hideMark/>
          </w:tcPr>
          <w:p w:rsidR="00791554" w:rsidRPr="006F1A73" w:rsidRDefault="00791554" w:rsidP="000E7B61">
            <w:r w:rsidRPr="006F1A73">
              <w:t>1455291_s_at</w:t>
            </w:r>
          </w:p>
        </w:tc>
        <w:tc>
          <w:tcPr>
            <w:tcW w:w="1417" w:type="dxa"/>
            <w:noWrap/>
            <w:hideMark/>
          </w:tcPr>
          <w:p w:rsidR="00791554" w:rsidRPr="006F1A73" w:rsidRDefault="00791554" w:rsidP="000E7B61">
            <w:r w:rsidRPr="006F1A73">
              <w:t>1,008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  <w:tc>
          <w:tcPr>
            <w:tcW w:w="1409" w:type="dxa"/>
            <w:noWrap/>
            <w:hideMark/>
          </w:tcPr>
          <w:p w:rsidR="00791554" w:rsidRPr="006F1A73" w:rsidRDefault="00791554" w:rsidP="000E7B61">
            <w:r w:rsidRPr="006F1A73">
              <w:t>1,024</w:t>
            </w:r>
          </w:p>
        </w:tc>
        <w:tc>
          <w:tcPr>
            <w:tcW w:w="717" w:type="dxa"/>
            <w:noWrap/>
            <w:hideMark/>
          </w:tcPr>
          <w:p w:rsidR="00791554" w:rsidRPr="006F1A73" w:rsidRDefault="00791554" w:rsidP="000E7B61">
            <w:r w:rsidRPr="006F1A73">
              <w:t>0,000</w:t>
            </w:r>
          </w:p>
        </w:tc>
      </w:tr>
    </w:tbl>
    <w:p w:rsidR="00313E77" w:rsidRDefault="00313E77" w:rsidP="002D3DEF"/>
    <w:sectPr w:rsidR="00313E77" w:rsidSect="002D3DEF">
      <w:pgSz w:w="11906" w:h="16838"/>
      <w:pgMar w:top="1418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188"/>
    <w:rsid w:val="002D3DEF"/>
    <w:rsid w:val="00313E77"/>
    <w:rsid w:val="003F32A2"/>
    <w:rsid w:val="005E0188"/>
    <w:rsid w:val="00791554"/>
    <w:rsid w:val="009F3437"/>
    <w:rsid w:val="00B5020F"/>
    <w:rsid w:val="00BB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0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0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F30877D8-DA4E-4AB6-9136-AB3F058773D4}"/>
</file>

<file path=customXml/itemProps2.xml><?xml version="1.0" encoding="utf-8"?>
<ds:datastoreItem xmlns:ds="http://schemas.openxmlformats.org/officeDocument/2006/customXml" ds:itemID="{FD3350A8-40F0-42D2-918D-61BCE48DBA15}"/>
</file>

<file path=customXml/itemProps3.xml><?xml version="1.0" encoding="utf-8"?>
<ds:datastoreItem xmlns:ds="http://schemas.openxmlformats.org/officeDocument/2006/customXml" ds:itemID="{F0E560D7-78B8-4D78-9B40-835273A6FF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2</Pages>
  <Words>10649</Words>
  <Characters>58570</Characters>
  <Application>Microsoft Office Word</Application>
  <DocSecurity>0</DocSecurity>
  <Lines>488</Lines>
  <Paragraphs>1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7</cp:revision>
  <dcterms:created xsi:type="dcterms:W3CDTF">2014-03-17T14:56:00Z</dcterms:created>
  <dcterms:modified xsi:type="dcterms:W3CDTF">2014-03-2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